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00A7" w:rsidRPr="00AF6056" w:rsidRDefault="008B4062" w:rsidP="008B4062">
      <w:pPr>
        <w:jc w:val="right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Shortt et al.</w:t>
      </w:r>
      <w:r w:rsidR="009A5E75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="00F811D2" w:rsidRPr="00AF6056">
        <w:rPr>
          <w:rFonts w:ascii="Arial" w:hAnsi="Arial" w:cs="Arial"/>
        </w:rPr>
        <w:t>Figure S2</w:t>
      </w:r>
    </w:p>
    <w:p w:rsidR="00AF6056" w:rsidRDefault="00950955">
      <w:r w:rsidRPr="00950955">
        <w:rPr>
          <w:noProof/>
        </w:rPr>
        <w:drawing>
          <wp:inline distT="0" distB="0" distL="0" distR="0">
            <wp:extent cx="5943600" cy="3506470"/>
            <wp:effectExtent l="0" t="0" r="0" b="0"/>
            <wp:docPr id="7" name="Object 7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683929" cy="3943350"/>
                      <a:chOff x="1523993" y="1676400"/>
                      <a:chExt cx="6683929" cy="3943350"/>
                    </a:xfrm>
                  </a:grpSpPr>
                  <a:grpSp>
                    <a:nvGrpSpPr>
                      <a:cNvPr id="7" name="Group 6"/>
                      <a:cNvGrpSpPr>
                        <a:grpSpLocks noChangeAspect="1"/>
                      </a:cNvGrpSpPr>
                    </a:nvGrpSpPr>
                    <a:grpSpPr>
                      <a:xfrm>
                        <a:off x="1523993" y="1676400"/>
                        <a:ext cx="6683929" cy="3943350"/>
                        <a:chOff x="1524000" y="1676400"/>
                        <a:chExt cx="5812114" cy="3429000"/>
                      </a:xfrm>
                    </a:grpSpPr>
                    <a:pic>
                      <a:nvPicPr>
                        <a:cNvPr id="5" name="Picture 4" descr="AA ARDS vs ASW qq plot_filtered.png"/>
                        <a:cNvPicPr>
                          <a:picLocks noChangeAspect="1"/>
                        </a:cNvPicPr>
                      </a:nvPicPr>
                      <a:blipFill>
                        <a:blip r:embed="rId4"/>
                        <a:stretch>
                          <a:fillRect/>
                        </a:stretch>
                      </a:blipFill>
                      <a:spPr>
                        <a:xfrm>
                          <a:off x="1807887" y="1676400"/>
                          <a:ext cx="5528227" cy="3429000"/>
                        </a:xfrm>
                        <a:prstGeom prst="rect">
                          <a:avLst/>
                        </a:prstGeom>
                      </a:spPr>
                    </a:pic>
                    <a:sp>
                      <a:nvSpPr>
                        <a:cNvPr id="6" name="Text Box 2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1524000" y="1752600"/>
                          <a:ext cx="398463" cy="4254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1" fontAlgn="base" latinLnBrk="0" hangingPunct="1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ts val="100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sz="2400" b="1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chemeClr val="tx1"/>
                                </a:solidFill>
                                <a:effectLst/>
                                <a:latin typeface="Arial" pitchFamily="34" charset="0"/>
                                <a:cs typeface="Arial" pitchFamily="34" charset="0"/>
                              </a:rPr>
                              <a:t>A</a:t>
                            </a:r>
                            <a:endParaRPr kumimoji="0" lang="en-US" sz="1800" b="0" i="0" u="none" strike="noStrike" cap="none" normalizeH="0" baseline="0" dirty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950955" w:rsidRDefault="00950955">
      <w:r w:rsidRPr="00950955">
        <w:rPr>
          <w:noProof/>
        </w:rPr>
        <w:drawing>
          <wp:inline distT="0" distB="0" distL="0" distR="0">
            <wp:extent cx="5943600" cy="3533140"/>
            <wp:effectExtent l="0" t="0" r="0" b="0"/>
            <wp:docPr id="8" name="Object 8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634013" cy="3943349"/>
                      <a:chOff x="1523993" y="1714501"/>
                      <a:chExt cx="6634013" cy="3943349"/>
                    </a:xfrm>
                  </a:grpSpPr>
                  <a:grpSp>
                    <a:nvGrpSpPr>
                      <a:cNvPr id="9" name="Group 8"/>
                      <a:cNvGrpSpPr>
                        <a:grpSpLocks noChangeAspect="1"/>
                      </a:cNvGrpSpPr>
                    </a:nvGrpSpPr>
                    <a:grpSpPr>
                      <a:xfrm>
                        <a:off x="1523993" y="1714501"/>
                        <a:ext cx="6634013" cy="3943349"/>
                        <a:chOff x="1524000" y="1714501"/>
                        <a:chExt cx="5768708" cy="3428999"/>
                      </a:xfrm>
                    </a:grpSpPr>
                    <a:sp>
                      <a:nvSpPr>
                        <a:cNvPr id="5" name="Text Box 2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1524000" y="1752600"/>
                          <a:ext cx="398463" cy="4254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1" fontAlgn="base" latinLnBrk="0" hangingPunct="1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ts val="100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lang="en-US" sz="2400" b="1" dirty="0">
                                <a:latin typeface="Arial" pitchFamily="34" charset="0"/>
                                <a:cs typeface="Arial" pitchFamily="34" charset="0"/>
                              </a:rPr>
                              <a:t>B</a:t>
                            </a:r>
                            <a:endParaRPr kumimoji="0" lang="en-US" sz="1800" b="0" i="0" u="none" strike="noStrike" cap="none" normalizeH="0" baseline="0" dirty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pic>
                      <a:nvPicPr>
                        <a:cNvPr id="7" name="Content Placeholder 3" descr="AA ARDS vs ASW qq plot_2 PCs.png"/>
                        <a:cNvPicPr>
                          <a:picLocks noChangeAspect="1"/>
                        </a:cNvPicPr>
                      </a:nvPicPr>
                      <a:blipFill>
                        <a:blip r:embed="rId5"/>
                        <a:stretch>
                          <a:fillRect/>
                        </a:stretch>
                      </a:blipFill>
                      <a:spPr>
                        <a:xfrm>
                          <a:off x="1851293" y="1714501"/>
                          <a:ext cx="5441415" cy="3428999"/>
                        </a:xfrm>
                        <a:prstGeom prst="rect">
                          <a:avLst/>
                        </a:prstGeom>
                      </a:spPr>
                    </a:pic>
                  </a:grpSp>
                </lc:lockedCanvas>
              </a:graphicData>
            </a:graphic>
          </wp:inline>
        </w:drawing>
      </w:r>
    </w:p>
    <w:p w:rsidR="00950955" w:rsidRDefault="00E573BA">
      <w:r w:rsidRPr="00E573BA">
        <w:rPr>
          <w:noProof/>
        </w:rPr>
        <w:lastRenderedPageBreak/>
        <w:drawing>
          <wp:inline distT="0" distB="0" distL="0" distR="0">
            <wp:extent cx="5943600" cy="3490595"/>
            <wp:effectExtent l="0" t="0" r="0" b="0"/>
            <wp:docPr id="1" name="Object 10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646443" cy="3903285"/>
                      <a:chOff x="1523988" y="1752592"/>
                      <a:chExt cx="6646443" cy="3903285"/>
                    </a:xfrm>
                  </a:grpSpPr>
                  <a:grpSp>
                    <a:nvGrpSpPr>
                      <a:cNvPr id="12" name="Group 11"/>
                      <a:cNvGrpSpPr>
                        <a:grpSpLocks noChangeAspect="1"/>
                      </a:cNvGrpSpPr>
                    </a:nvGrpSpPr>
                    <a:grpSpPr>
                      <a:xfrm>
                        <a:off x="1523988" y="1752592"/>
                        <a:ext cx="6646443" cy="3903285"/>
                        <a:chOff x="1523996" y="1752600"/>
                        <a:chExt cx="5729691" cy="3364901"/>
                      </a:xfrm>
                    </a:grpSpPr>
                    <a:sp>
                      <a:nvSpPr>
                        <a:cNvPr id="5" name="Text Box 2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1523996" y="1757294"/>
                          <a:ext cx="458232" cy="48926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1" fontAlgn="base" latinLnBrk="0" hangingPunct="1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ts val="100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sz="2400" b="1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chemeClr val="tx1"/>
                                </a:solidFill>
                                <a:effectLst/>
                                <a:latin typeface="Arial" pitchFamily="34" charset="0"/>
                                <a:cs typeface="Arial" pitchFamily="34" charset="0"/>
                              </a:rPr>
                              <a:t>C</a:t>
                            </a:r>
                            <a:endParaRPr kumimoji="0" lang="en-US" sz="1800" b="0" i="0" u="none" strike="noStrike" cap="none" normalizeH="0" baseline="0" dirty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pic>
                      <a:nvPicPr>
                        <a:cNvPr id="11" name="Picture 10" descr="AA ARDS vs ASW qq plot_2 PCs_outlier removal.png"/>
                        <a:cNvPicPr>
                          <a:picLocks noChangeAspect="1"/>
                        </a:cNvPicPr>
                      </a:nvPicPr>
                      <a:blipFill>
                        <a:blip r:embed="rId6"/>
                        <a:stretch>
                          <a:fillRect/>
                        </a:stretch>
                      </a:blipFill>
                      <a:spPr>
                        <a:xfrm>
                          <a:off x="1828800" y="1752600"/>
                          <a:ext cx="5424887" cy="3364901"/>
                        </a:xfrm>
                        <a:prstGeom prst="rect">
                          <a:avLst/>
                        </a:prstGeom>
                      </a:spPr>
                    </a:pic>
                  </a:grpSp>
                </lc:lockedCanvas>
              </a:graphicData>
            </a:graphic>
          </wp:inline>
        </w:drawing>
      </w:r>
    </w:p>
    <w:p w:rsidR="00AF6056" w:rsidRDefault="00AF6056"/>
    <w:p w:rsidR="00AF6056" w:rsidRDefault="00AF6056"/>
    <w:p w:rsidR="00AF6056" w:rsidRDefault="00AF6056"/>
    <w:sectPr w:rsidR="00AF6056" w:rsidSect="008F00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811D2"/>
    <w:rsid w:val="002E0D17"/>
    <w:rsid w:val="003902CC"/>
    <w:rsid w:val="00724F49"/>
    <w:rsid w:val="00892EFD"/>
    <w:rsid w:val="008B4062"/>
    <w:rsid w:val="008F00A7"/>
    <w:rsid w:val="00950955"/>
    <w:rsid w:val="0098429B"/>
    <w:rsid w:val="009A5E75"/>
    <w:rsid w:val="00A03A8E"/>
    <w:rsid w:val="00AF6056"/>
    <w:rsid w:val="00CF5FA1"/>
    <w:rsid w:val="00E0210A"/>
    <w:rsid w:val="00E573BA"/>
    <w:rsid w:val="00F811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0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60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05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H</Company>
  <LinksUpToDate>false</LinksUpToDate>
  <CharactersWithSpaces>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shortt</dc:creator>
  <cp:lastModifiedBy>dpheruth</cp:lastModifiedBy>
  <cp:revision>2</cp:revision>
  <dcterms:created xsi:type="dcterms:W3CDTF">2014-10-15T23:02:00Z</dcterms:created>
  <dcterms:modified xsi:type="dcterms:W3CDTF">2014-10-15T23:02:00Z</dcterms:modified>
</cp:coreProperties>
</file>